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B2D75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5</w:t>
      </w:r>
      <w:r>
        <w:rPr>
          <w:rFonts w:ascii="Times New Roman" w:hAnsi="Times New Roman" w:cs="Times New Roman"/>
          <w:b/>
          <w:bCs/>
          <w:sz w:val="24"/>
        </w:rPr>
        <w:t>.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</w:rPr>
        <w:t>aseline characteristics of NAFLD patien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according to the DII score</w:t>
      </w:r>
    </w:p>
    <w:tbl>
      <w:tblPr>
        <w:tblW w:w="8389" w:type="dxa"/>
        <w:tblInd w:w="0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8"/>
        <w:gridCol w:w="1587"/>
        <w:gridCol w:w="1587"/>
        <w:gridCol w:w="1587"/>
        <w:gridCol w:w="1020"/>
      </w:tblGrid>
      <w:tr w14:paraId="1424203D"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2BFA6252">
            <w:pPr>
              <w:pStyle w:val="6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b w:val="0"/>
                <w:bCs/>
                <w:snapToGrid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Microsoft YaHei UI Light" w:cs="Times New Roman"/>
                <w:b w:val="0"/>
                <w:bCs/>
                <w:snapToGrid/>
                <w:sz w:val="24"/>
                <w:szCs w:val="24"/>
              </w:rPr>
              <w:t>Characteristic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10657A5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1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49E5DD5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2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0A80364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3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 w14:paraId="5416F96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value</w:t>
            </w:r>
          </w:p>
        </w:tc>
      </w:tr>
      <w:tr w14:paraId="29312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4D58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ge (years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7DE5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1.25 (0.58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D99A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0.14 (0.59)</w:t>
            </w:r>
          </w:p>
        </w:tc>
        <w:tc>
          <w:tcPr>
            <w:tcW w:w="1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D38D0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9.97 (0.67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7314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169</w:t>
            </w:r>
          </w:p>
        </w:tc>
      </w:tr>
      <w:tr w14:paraId="0B306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77FB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Sex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B0AA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181DD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2C73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86CAC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8658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9DF4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099E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23(69.4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65DE5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81(56.4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7C8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17(40.0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AC62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CF9A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276EB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Femal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1893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88(30.5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4C627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31(43.5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090FD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94(59.9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F96E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4CC3CE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8A79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368B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76ABB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439A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62A7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02</w:t>
            </w:r>
          </w:p>
        </w:tc>
      </w:tr>
      <w:tr w14:paraId="39A3C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5B911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Black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A56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73(6.3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B548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7(10.3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391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0(12.1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6E198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6679D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7FDC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n-Hispanic Whit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82D5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93(73.5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B3ED5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79(71.3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DFEE5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96(69.8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E528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828A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FCCA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Mexican America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12D8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56(9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043E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04(9.2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6D69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50(7.0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6133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A403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68778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Hispanic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FDFD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05(4.9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004F1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7(4.6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BA23B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24(6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9DD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D652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CB37F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Other race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6476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4(5.9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6BBF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5(4.3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578D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1(4.9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06F1B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13DF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2F2D4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42F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.04 (0.2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E996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.81 (0.2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5E6C5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5.04 (0.2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6B3E6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18B9F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E658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BM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2CA8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7305B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65F3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89BBC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17AB2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25624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&lt;25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950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3(1.0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D78A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(0.4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BD5BF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5(1.3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48287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F787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ACDC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25 to &lt; 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E299F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11(26.2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A8FA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65(21.5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154D3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23(17.4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EE4E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F518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5ADA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≥30 (kg/m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A1827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87(72.8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7F6B1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39(78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3AB8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73(81.2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2591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4DFDA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064B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7002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3.54 (0.5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EB3B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4.27 (0.5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301D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4.25 (0.5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25F80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184</w:t>
            </w:r>
          </w:p>
        </w:tc>
      </w:tr>
      <w:tr w14:paraId="45622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00062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ypertension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4687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825D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38B55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C5B9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758</w:t>
            </w:r>
          </w:p>
        </w:tc>
      </w:tr>
      <w:tr w14:paraId="7FCEA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90CF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8EED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3(17.3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5963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39(17.1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2ABE2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5(15.9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94E26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E46C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7CAC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FAE4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68(82.6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5F898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73(82.8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ECDF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966(84.0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9E72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6AF8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E06B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iabet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2C593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62EC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1797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C01BF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483</w:t>
            </w:r>
          </w:p>
        </w:tc>
      </w:tr>
      <w:tr w14:paraId="42757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38C76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Yes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A29D9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2(23.2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FF59A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74(25.2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C5CBA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85(26.0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20380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FC2B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2AB3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No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32741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69(76.7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5FD6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38(74.7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F53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826(73.9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B83EE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21991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5D37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S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62D3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5.63 (0.2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B60BE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6.45 (0.7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78F4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.49 (0.6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FC51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D87A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902E4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L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49CE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9.49 (0.4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913E8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0.67 (0.9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BD9C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6.44 (0.67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CC61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300DF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B24C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GT (U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43B2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3.86 (0.9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2D2B3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6.98 (1.9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9B52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.59 (1.8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D4C5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12</w:t>
            </w:r>
          </w:p>
        </w:tc>
      </w:tr>
      <w:tr w14:paraId="68083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45D3D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HB (%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9986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82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4687C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86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08265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88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CA8AA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523</w:t>
            </w:r>
          </w:p>
        </w:tc>
      </w:tr>
      <w:tr w14:paraId="570A7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D708A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GLU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9AE2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35 (0.0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4222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40 (0.0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774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33 (0.0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8591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604</w:t>
            </w:r>
          </w:p>
        </w:tc>
      </w:tr>
      <w:tr w14:paraId="5AB95A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BF13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1657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20 (0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BCE3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23 (0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D6991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25 (0.0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730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0.013</w:t>
            </w:r>
          </w:p>
        </w:tc>
      </w:tr>
      <w:tr w14:paraId="13CFFB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D3594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LDL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6E291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.03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C9DF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.08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8A162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.13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04E57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364</w:t>
            </w:r>
          </w:p>
        </w:tc>
      </w:tr>
      <w:tr w14:paraId="1E683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5878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C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0187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05 (0.0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3F4C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10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C939B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15 (0.0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36700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326</w:t>
            </w:r>
          </w:p>
        </w:tc>
      </w:tr>
      <w:tr w14:paraId="0B814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B303A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G (mmol/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7D58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85 (0.0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656D5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77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B42C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.77 (0.0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2A49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0.198</w:t>
            </w:r>
          </w:p>
        </w:tc>
      </w:tr>
      <w:tr w14:paraId="664C5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6C52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Platelet (1000 cells/uL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6CBA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3.13 (2.9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16A55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46.70 (2.38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E8495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59.56 (2.8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5591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3323D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D564E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MED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E6BA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.22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E14C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70 (0.0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65DDA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.39 (0.0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9F076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1EF36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85C5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MED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97BEA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58F85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F22DE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ED19A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A0F4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E6FF4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DAF0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6(13.6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7EB6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30(30.6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C183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20(46.16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81D5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42E5C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36B9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7F22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37(37.3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4FE81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37(42.7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825C5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14(40.0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0A49C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31C5F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9B952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6B120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28(49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6418E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5(26.6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3CE65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77(13.82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2CF3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31A04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2681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EI-2020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ABF0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55.61 (0.4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EB14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8.03 (0.4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76F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3.34 (0.3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0359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349B2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8EB4B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HEI-2020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C2A91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03D1E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BC30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EC3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A248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65172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C153A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57(13.8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85D50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83(36.2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E6568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71(56.68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7C5B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18E5A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FF605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D64A0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75(32.1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5EF82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77(38.26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6CD75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60(29.0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28C3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62ECF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9799B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B0F9C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79(54.0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D24D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52(25.5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2496B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80(14.2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10F8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3B818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E0FFF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ASH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49BD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.22 (0.1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22282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6.24 (0.1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59213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5.09 (0.0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3BE8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11425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1EE2B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DASH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599FC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AD84C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62095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D93B1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79CAE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C8DA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08C97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55(12.7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911EA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86(34.85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8A492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31(53.1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76CF9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7C205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C3AF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46B72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49(30.12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CDA61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69(37.2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DAF5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24(35.13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37BD4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1EB1E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3D3C7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D4C03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07(57.1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449AD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57(27.93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E66D1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56(11.75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E0D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</w:p>
        </w:tc>
      </w:tr>
      <w:tr w14:paraId="63558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4666D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HE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2544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4.57 (0.40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19F68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7.00 (0.41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ACD1B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1.82 (0.29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75802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56484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E8F03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AHEI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DC6B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289D5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BDD6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A780A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&lt;0.001</w:t>
            </w:r>
          </w:p>
        </w:tc>
      </w:tr>
      <w:tr w14:paraId="659B91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AB052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1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7A9D8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51(11.2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526A6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87(33.09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E4467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673(53.51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ACEC6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22E18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38C8FE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2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616F2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54(30.64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97439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64(36.57)</w:t>
            </w:r>
          </w:p>
        </w:tc>
        <w:tc>
          <w:tcPr>
            <w:tcW w:w="158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E34E1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94(34.64)</w:t>
            </w:r>
          </w:p>
        </w:tc>
        <w:tc>
          <w:tcPr>
            <w:tcW w:w="1020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525F38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  <w:tr w14:paraId="0C0A1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162DB5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icrosoft YaHei UI Ligh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Microsoft YaHei UI Light" w:cs="Times New Roman"/>
                <w:sz w:val="24"/>
                <w:szCs w:val="24"/>
              </w:rPr>
              <w:t>T3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246F6D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06(58.10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46F1D9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361(30.34)</w:t>
            </w:r>
          </w:p>
        </w:tc>
        <w:tc>
          <w:tcPr>
            <w:tcW w:w="1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0F1EE6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44(11.84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 w14:paraId="77A1C4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</w:rPr>
            </w:pPr>
          </w:p>
        </w:tc>
      </w:tr>
    </w:tbl>
    <w:p w14:paraId="71D6B5E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240" w:lineRule="auto"/>
        <w:textAlignment w:val="auto"/>
      </w:pPr>
      <w:r>
        <w:rPr>
          <w:rFonts w:ascii="Times New Roman" w:hAnsi="Times New Roman" w:cs="Times New Roman"/>
          <w:sz w:val="24"/>
        </w:rPr>
        <w:t xml:space="preserve">Continuous variables were expressed as weighted means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</w:rPr>
        <w:t>SE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lang w:val="en-US" w:eastAsia="zh-CN"/>
        </w:rPr>
        <w:t>-values are derived using the Student</w:t>
      </w:r>
      <w:r>
        <w:rPr>
          <w:rFonts w:hint="default" w:ascii="Times New Roman" w:hAnsi="Times New Roman" w:cs="Times New Roman"/>
          <w:sz w:val="24"/>
          <w:lang w:val="en-US" w:eastAsia="zh-CN"/>
        </w:rPr>
        <w:t>’</w:t>
      </w:r>
      <w:r>
        <w:rPr>
          <w:rFonts w:hint="eastAsia" w:ascii="Times New Roman" w:hAnsi="Times New Roman" w:cs="Times New Roman"/>
          <w:sz w:val="24"/>
          <w:lang w:val="en-US" w:eastAsia="zh-CN"/>
        </w:rPr>
        <w:t>s t-test</w:t>
      </w:r>
      <w:r>
        <w:rPr>
          <w:rFonts w:ascii="Times New Roman" w:hAnsi="Times New Roman" w:cs="Times New Roman"/>
          <w:sz w:val="24"/>
        </w:rPr>
        <w:t xml:space="preserve">. Categorical variables were expressed as unweighted number </w:t>
      </w:r>
      <w:r>
        <w:rPr>
          <w:rFonts w:hint="eastAsia" w:ascii="Times New Roman" w:hAnsi="Times New Roman" w:cs="Times New Roman"/>
          <w:sz w:val="24"/>
          <w:lang w:val="en-US" w:eastAsia="zh-CN"/>
        </w:rPr>
        <w:t>(</w:t>
      </w:r>
      <w:r>
        <w:rPr>
          <w:rFonts w:ascii="Times New Roman" w:hAnsi="Times New Roman" w:cs="Times New Roman"/>
          <w:sz w:val="24"/>
        </w:rPr>
        <w:t>weighted percent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), and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value</w:t>
      </w:r>
      <w:r>
        <w:rPr>
          <w:rFonts w:ascii="Times New Roman" w:hAnsi="Times New Roman" w:cs="Times New Roman"/>
          <w:sz w:val="24"/>
        </w:rPr>
        <w:t>s are derived using the chi-square tes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icrosoft YaHei UI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C1DA9"/>
    <w:rsid w:val="118E0AC0"/>
    <w:rsid w:val="181F6E94"/>
    <w:rsid w:val="326C0551"/>
    <w:rsid w:val="40FA572A"/>
    <w:rsid w:val="574134AB"/>
    <w:rsid w:val="5C5A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2</Words>
  <Characters>2186</Characters>
  <Lines>0</Lines>
  <Paragraphs>0</Paragraphs>
  <TotalTime>0</TotalTime>
  <ScaleCrop>false</ScaleCrop>
  <LinksUpToDate>false</LinksUpToDate>
  <CharactersWithSpaces>236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1:25:00Z</dcterms:created>
  <dc:creator>86178</dc:creator>
  <cp:lastModifiedBy>黄星咏</cp:lastModifiedBy>
  <dcterms:modified xsi:type="dcterms:W3CDTF">2024-12-19T08:0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1ABFFD72E3440F09E2A7B78BB52E571_12</vt:lpwstr>
  </property>
</Properties>
</file>